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0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1949"/>
        <w:gridCol w:w="738"/>
        <w:gridCol w:w="434"/>
        <w:gridCol w:w="468"/>
        <w:gridCol w:w="434"/>
        <w:gridCol w:w="434"/>
        <w:gridCol w:w="468"/>
        <w:gridCol w:w="468"/>
        <w:gridCol w:w="435"/>
        <w:gridCol w:w="435"/>
        <w:gridCol w:w="435"/>
        <w:gridCol w:w="440"/>
        <w:gridCol w:w="435"/>
        <w:gridCol w:w="435"/>
        <w:gridCol w:w="468"/>
        <w:gridCol w:w="435"/>
        <w:gridCol w:w="435"/>
        <w:gridCol w:w="435"/>
        <w:gridCol w:w="449"/>
        <w:gridCol w:w="435"/>
        <w:gridCol w:w="435"/>
      </w:tblGrid>
      <w:tr w:rsidR="00A86611" w:rsidRPr="00CE5F62" w:rsidTr="00A86611">
        <w:trPr>
          <w:trHeight w:val="240"/>
        </w:trPr>
        <w:tc>
          <w:tcPr>
            <w:tcW w:w="11100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Table </w:t>
            </w:r>
            <w:r w:rsidR="002B0827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S</w:t>
            </w: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1. Distribution of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s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in fungal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histone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H2A genes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Orgaism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Gene ID</w:t>
            </w:r>
          </w:p>
        </w:tc>
        <w:tc>
          <w:tcPr>
            <w:tcW w:w="841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565D36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based on the alignment data (</w:t>
            </w:r>
            <w:r w:rsidR="00565D36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Fig.</w:t>
            </w: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S1) and the length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*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</w:t>
            </w: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0</w:t>
            </w: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7*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9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 w:rsidRPr="00CE5F62">
                  <w:rPr>
                    <w:rFonts w:ascii="Book Antiqua" w:eastAsia="ＭＳ Ｐゴシック" w:hAnsi="Book Antiqua"/>
                    <w:i/>
                    <w:iCs/>
                    <w:kern w:val="0"/>
                    <w:sz w:val="18"/>
                    <w:szCs w:val="18"/>
                  </w:rPr>
                  <w:t>niger</w:t>
                </w:r>
              </w:smartTag>
            </w:smartTag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5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migatu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2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9C4C6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osartory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ischeri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2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sarium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7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gnaporthe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urospor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Podospor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anserin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6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4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Botryotini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ckeliana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2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Sclerotini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9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Cryptococcus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oforman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Laccari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bicolo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7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lassezia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globosa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Ustilago</w:t>
            </w:r>
            <w:proofErr w:type="spellEnd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E5F62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A_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</w:tr>
      <w:tr w:rsidR="00A86611" w:rsidRPr="00CE5F62" w:rsidTr="0080038A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A86611" w:rsidRPr="00CE5F62" w:rsidTr="00A86611">
        <w:trPr>
          <w:trHeight w:val="240"/>
        </w:trPr>
        <w:tc>
          <w:tcPr>
            <w:tcW w:w="1110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611" w:rsidRPr="00CE5F62" w:rsidRDefault="00A86611" w:rsidP="00A8661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*hot spot of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Perizomycotina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, †hot spot of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Basidiomycota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, ‡hot spot of both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Perizomycotina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Basidiomycota</w:t>
            </w:r>
            <w:proofErr w:type="spellEnd"/>
            <w:r w:rsidRPr="00CE5F62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. </w:t>
            </w:r>
          </w:p>
        </w:tc>
      </w:tr>
    </w:tbl>
    <w:p w:rsidR="00D96C7F" w:rsidRPr="0080038A" w:rsidRDefault="00D96C7F">
      <w:pPr>
        <w:rPr>
          <w:rFonts w:ascii="Book Antiqua" w:hAnsi="Book Antiqua"/>
        </w:rPr>
      </w:pPr>
    </w:p>
    <w:sectPr w:rsidR="00D96C7F" w:rsidRPr="0080038A" w:rsidSect="00D96C7F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3FD" w:rsidRDefault="005833FD" w:rsidP="00565D36">
      <w:r>
        <w:separator/>
      </w:r>
    </w:p>
  </w:endnote>
  <w:endnote w:type="continuationSeparator" w:id="0">
    <w:p w:rsidR="005833FD" w:rsidRDefault="005833FD" w:rsidP="00565D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3FD" w:rsidRDefault="005833FD" w:rsidP="00565D36">
      <w:r>
        <w:separator/>
      </w:r>
    </w:p>
  </w:footnote>
  <w:footnote w:type="continuationSeparator" w:id="0">
    <w:p w:rsidR="005833FD" w:rsidRDefault="005833FD" w:rsidP="00565D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6C7F"/>
    <w:rsid w:val="002330E9"/>
    <w:rsid w:val="002B0827"/>
    <w:rsid w:val="00565D36"/>
    <w:rsid w:val="005833FD"/>
    <w:rsid w:val="006362E2"/>
    <w:rsid w:val="00704125"/>
    <w:rsid w:val="0080038A"/>
    <w:rsid w:val="0089139F"/>
    <w:rsid w:val="009C4C6D"/>
    <w:rsid w:val="009D090D"/>
    <w:rsid w:val="00A86611"/>
    <w:rsid w:val="00CE5F62"/>
    <w:rsid w:val="00D9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717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D090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5D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565D36"/>
    <w:rPr>
      <w:kern w:val="2"/>
      <w:sz w:val="21"/>
      <w:szCs w:val="24"/>
    </w:rPr>
  </w:style>
  <w:style w:type="paragraph" w:styleId="a5">
    <w:name w:val="footer"/>
    <w:basedOn w:val="a"/>
    <w:link w:val="a6"/>
    <w:rsid w:val="00565D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565D3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7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Univ Tokyo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Hiromi Nishida</dc:creator>
  <cp:lastModifiedBy>Nishida</cp:lastModifiedBy>
  <cp:revision>2</cp:revision>
  <dcterms:created xsi:type="dcterms:W3CDTF">2011-01-07T05:08:00Z</dcterms:created>
  <dcterms:modified xsi:type="dcterms:W3CDTF">2011-01-07T05:08:00Z</dcterms:modified>
</cp:coreProperties>
</file>